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6B802" w14:textId="450F60D6" w:rsidR="00FA4839" w:rsidRPr="00664D2A" w:rsidRDefault="00A26937" w:rsidP="00664D2A">
      <w:pPr>
        <w:pStyle w:val="Caption"/>
        <w:keepNext/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able S1. </w:t>
      </w:r>
      <w:bookmarkStart w:id="0" w:name="_GoBack"/>
      <w:bookmarkEnd w:id="0"/>
      <w:r w:rsidR="008854E6" w:rsidRPr="00664D2A">
        <w:rPr>
          <w:sz w:val="24"/>
          <w:szCs w:val="24"/>
        </w:rPr>
        <w:t xml:space="preserve">Unadjusted </w:t>
      </w:r>
      <w:r w:rsidR="007B1B88" w:rsidRPr="00664D2A">
        <w:rPr>
          <w:sz w:val="24"/>
          <w:szCs w:val="24"/>
        </w:rPr>
        <w:t>odds ratios (95% CI) for the associations of</w:t>
      </w:r>
      <w:r w:rsidR="005722B4" w:rsidRPr="00664D2A">
        <w:rPr>
          <w:sz w:val="24"/>
          <w:szCs w:val="24"/>
        </w:rPr>
        <w:t xml:space="preserve"> sample characteristics and p</w:t>
      </w:r>
      <w:r w:rsidR="00FA4839" w:rsidRPr="00664D2A">
        <w:rPr>
          <w:sz w:val="24"/>
          <w:szCs w:val="24"/>
        </w:rPr>
        <w:t>hysical activity guideline</w:t>
      </w:r>
      <w:r w:rsidR="005722B4" w:rsidRPr="00664D2A">
        <w:rPr>
          <w:sz w:val="24"/>
          <w:szCs w:val="24"/>
        </w:rPr>
        <w:t xml:space="preserve"> adherence</w:t>
      </w:r>
      <w:r w:rsidR="00C75E7C" w:rsidRPr="00664D2A">
        <w:rPr>
          <w:sz w:val="24"/>
          <w:szCs w:val="24"/>
        </w:rPr>
        <w:t xml:space="preserve"> in April/May</w:t>
      </w:r>
      <w:r w:rsidR="008854E6" w:rsidRPr="00664D2A">
        <w:rPr>
          <w:sz w:val="24"/>
          <w:szCs w:val="24"/>
        </w:rPr>
        <w:t xml:space="preserve"> 2020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71"/>
        <w:gridCol w:w="1772"/>
        <w:gridCol w:w="1772"/>
        <w:gridCol w:w="1772"/>
        <w:gridCol w:w="1772"/>
        <w:gridCol w:w="1772"/>
      </w:tblGrid>
      <w:tr w:rsidR="00FA4839" w14:paraId="40A7A2C6" w14:textId="77777777" w:rsidTr="005722B4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7E9DFB0A" w14:textId="77777777" w:rsidR="00FA4839" w:rsidRDefault="00FA4839" w:rsidP="003B480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31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DB4B86E" w14:textId="77777777" w:rsidR="00FA4839" w:rsidRDefault="00FA4839" w:rsidP="00FA483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dults</w:t>
            </w:r>
          </w:p>
        </w:tc>
        <w:tc>
          <w:tcPr>
            <w:tcW w:w="531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91408EF" w14:textId="77777777" w:rsidR="00FA4839" w:rsidRDefault="00FA4839" w:rsidP="00FA483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dolescents</w:t>
            </w:r>
          </w:p>
        </w:tc>
      </w:tr>
      <w:tr w:rsidR="00FA4839" w14:paraId="06071BF6" w14:textId="77777777" w:rsidTr="00292DA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A1C599F" w14:textId="77777777" w:rsidR="00FA4839" w:rsidRDefault="00FA4839" w:rsidP="003B480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724D8" w14:textId="77777777" w:rsidR="00FA4839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VPA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D4484" w14:textId="77777777" w:rsidR="00FA4839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E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A51D3" w14:textId="04C9B53A" w:rsidR="00FA4839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bine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1C545" w14:textId="77777777" w:rsidR="00FA4839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VPA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9DC0F" w14:textId="77777777" w:rsidR="00FA4839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SE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BF15B" w14:textId="77777777" w:rsidR="00FA4839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mbined</w:t>
            </w:r>
          </w:p>
        </w:tc>
      </w:tr>
      <w:tr w:rsidR="00FA4839" w14:paraId="6D298AEB" w14:textId="77777777" w:rsidTr="00292DA6">
        <w:tc>
          <w:tcPr>
            <w:tcW w:w="3261" w:type="dxa"/>
            <w:tcBorders>
              <w:top w:val="single" w:sz="4" w:space="0" w:color="auto"/>
            </w:tcBorders>
          </w:tcPr>
          <w:p w14:paraId="59C84F0F" w14:textId="77777777" w:rsidR="00FA4839" w:rsidRDefault="00FA4839" w:rsidP="003B4802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748DD01B" w14:textId="7777777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.03 (1.02-1.03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7F759DF5" w14:textId="745680B9" w:rsidR="00FA4839" w:rsidRPr="005722B4" w:rsidRDefault="00DE2FD6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  <w:r w:rsidR="00FA4839" w:rsidRPr="005722B4">
              <w:rPr>
                <w:rFonts w:cstheme="minorHAnsi"/>
              </w:rPr>
              <w:t xml:space="preserve"> (0.99-1.00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5E39AD79" w14:textId="7777777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.01 (0.99-1.02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65C0E355" w14:textId="0912154F" w:rsidR="00FA4839" w:rsidRPr="005722B4" w:rsidRDefault="00184DE3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 (0.70-1.02</w:t>
            </w:r>
            <w:r w:rsidR="00FA4839"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33DE0EB1" w14:textId="7777777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.02 (0.91-1.15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68E67BD5" w14:textId="5FAA9C2A" w:rsidR="00FA4839" w:rsidRPr="005722B4" w:rsidRDefault="005C7E0E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3 (0.84-1.50</w:t>
            </w:r>
            <w:r w:rsidR="00FA4839" w:rsidRPr="005722B4">
              <w:rPr>
                <w:rFonts w:cstheme="minorHAnsi"/>
              </w:rPr>
              <w:t>)</w:t>
            </w:r>
          </w:p>
        </w:tc>
      </w:tr>
      <w:tr w:rsidR="00FA4839" w14:paraId="5EB3F2D0" w14:textId="77777777" w:rsidTr="00292DA6">
        <w:tc>
          <w:tcPr>
            <w:tcW w:w="3261" w:type="dxa"/>
          </w:tcPr>
          <w:p w14:paraId="6DC352D4" w14:textId="77777777" w:rsidR="00FA4839" w:rsidRDefault="00FA4839" w:rsidP="003B4802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ex</w:t>
            </w:r>
            <w:r w:rsidR="005722B4">
              <w:rPr>
                <w:rFonts w:cstheme="minorHAnsi"/>
              </w:rPr>
              <w:t xml:space="preserve"> (ref: male)</w:t>
            </w:r>
          </w:p>
        </w:tc>
        <w:tc>
          <w:tcPr>
            <w:tcW w:w="1771" w:type="dxa"/>
            <w:vAlign w:val="center"/>
          </w:tcPr>
          <w:p w14:paraId="794D79C9" w14:textId="730CFFB8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.7</w:t>
            </w:r>
            <w:r w:rsidR="00184DE3">
              <w:rPr>
                <w:rFonts w:cstheme="minorHAnsi"/>
              </w:rPr>
              <w:t>8 (0.58-1.03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2C460E14" w14:textId="78405AA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</w:t>
            </w:r>
            <w:r w:rsidR="00DE2FD6">
              <w:rPr>
                <w:rFonts w:cstheme="minorHAnsi"/>
              </w:rPr>
              <w:t>.11 (0.84-1.47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1696EB10" w14:textId="00223EAF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.8</w:t>
            </w:r>
            <w:r w:rsidR="00CE7C08">
              <w:rPr>
                <w:rFonts w:cstheme="minorHAnsi"/>
              </w:rPr>
              <w:t>3 (0.59-1.18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36C47777" w14:textId="2808328D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</w:t>
            </w:r>
            <w:r w:rsidR="005C7E0E">
              <w:rPr>
                <w:rFonts w:cstheme="minorHAnsi"/>
              </w:rPr>
              <w:t>.14 (0.74</w:t>
            </w:r>
            <w:r w:rsidRPr="005722B4">
              <w:rPr>
                <w:rFonts w:cstheme="minorHAnsi"/>
              </w:rPr>
              <w:t>-1.7</w:t>
            </w:r>
            <w:r w:rsidR="005C7E0E">
              <w:rPr>
                <w:rFonts w:cstheme="minorHAnsi"/>
              </w:rPr>
              <w:t>6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2A27E1FB" w14:textId="1D95296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.7</w:t>
            </w:r>
            <w:r w:rsidR="005C7E0E">
              <w:rPr>
                <w:rFonts w:cstheme="minorHAnsi"/>
              </w:rPr>
              <w:t>4</w:t>
            </w:r>
            <w:r w:rsidRPr="005722B4">
              <w:rPr>
                <w:rFonts w:cstheme="minorHAnsi"/>
              </w:rPr>
              <w:t xml:space="preserve"> (0.5</w:t>
            </w:r>
            <w:r w:rsidR="005C7E0E">
              <w:rPr>
                <w:rFonts w:cstheme="minorHAnsi"/>
              </w:rPr>
              <w:t>7</w:t>
            </w:r>
            <w:r w:rsidRPr="005722B4">
              <w:rPr>
                <w:rFonts w:cstheme="minorHAnsi"/>
              </w:rPr>
              <w:t>-0.9</w:t>
            </w:r>
            <w:r w:rsidR="005C7E0E">
              <w:rPr>
                <w:rFonts w:cstheme="minorHAnsi"/>
              </w:rPr>
              <w:t>7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5715142D" w14:textId="7777777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.61 (0.93-2.78)</w:t>
            </w:r>
          </w:p>
        </w:tc>
      </w:tr>
      <w:tr w:rsidR="00FA4839" w14:paraId="5937D58E" w14:textId="77777777" w:rsidTr="00292DA6">
        <w:tc>
          <w:tcPr>
            <w:tcW w:w="3261" w:type="dxa"/>
          </w:tcPr>
          <w:p w14:paraId="3877080E" w14:textId="77777777" w:rsidR="00FA4839" w:rsidRDefault="00FA4839" w:rsidP="003B4802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nglish speaking household</w:t>
            </w:r>
            <w:r w:rsidR="005722B4">
              <w:rPr>
                <w:rFonts w:cstheme="minorHAnsi"/>
              </w:rPr>
              <w:t xml:space="preserve"> (ref: no)</w:t>
            </w:r>
          </w:p>
        </w:tc>
        <w:tc>
          <w:tcPr>
            <w:tcW w:w="1771" w:type="dxa"/>
            <w:vAlign w:val="center"/>
          </w:tcPr>
          <w:p w14:paraId="497CC98B" w14:textId="7777777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2.26 (0.92-5.52)</w:t>
            </w:r>
          </w:p>
        </w:tc>
        <w:tc>
          <w:tcPr>
            <w:tcW w:w="1772" w:type="dxa"/>
            <w:vAlign w:val="center"/>
          </w:tcPr>
          <w:p w14:paraId="534CA5C6" w14:textId="323DF691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.8</w:t>
            </w:r>
            <w:r w:rsidR="00DE2FD6">
              <w:rPr>
                <w:rFonts w:cstheme="minorHAnsi"/>
              </w:rPr>
              <w:t>8</w:t>
            </w:r>
            <w:r w:rsidRPr="005722B4">
              <w:rPr>
                <w:rFonts w:cstheme="minorHAnsi"/>
              </w:rPr>
              <w:t xml:space="preserve"> (0.43-1.81)</w:t>
            </w:r>
          </w:p>
        </w:tc>
        <w:tc>
          <w:tcPr>
            <w:tcW w:w="1772" w:type="dxa"/>
            <w:vAlign w:val="center"/>
          </w:tcPr>
          <w:p w14:paraId="3E807353" w14:textId="6C0F83DC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</w:t>
            </w:r>
            <w:r w:rsidR="00CE7C08">
              <w:rPr>
                <w:rFonts w:cstheme="minorHAnsi"/>
              </w:rPr>
              <w:t>.57 (0.55-4.53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60D4FB30" w14:textId="6CEB8BF4" w:rsidR="00FA4839" w:rsidRPr="005722B4" w:rsidRDefault="005C7E0E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7 (0.32</w:t>
            </w:r>
            <w:r w:rsidR="00FA4839" w:rsidRPr="005722B4">
              <w:rPr>
                <w:rFonts w:cstheme="minorHAnsi"/>
              </w:rPr>
              <w:t>-</w:t>
            </w:r>
            <w:r>
              <w:rPr>
                <w:rFonts w:cstheme="minorHAnsi"/>
              </w:rPr>
              <w:t>17.66</w:t>
            </w:r>
            <w:r w:rsidR="00FA4839"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65B53794" w14:textId="4B217853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.</w:t>
            </w:r>
            <w:r w:rsidR="005C7E0E">
              <w:rPr>
                <w:rFonts w:cstheme="minorHAnsi"/>
              </w:rPr>
              <w:t>92 (0.41-2.05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74220C1E" w14:textId="77777777" w:rsidR="00FA4839" w:rsidRPr="005722B4" w:rsidRDefault="00FA4839" w:rsidP="00292DA6">
            <w:pPr>
              <w:spacing w:line="360" w:lineRule="auto"/>
              <w:rPr>
                <w:rFonts w:cstheme="minorHAnsi"/>
              </w:rPr>
            </w:pPr>
            <w:r w:rsidRPr="005722B4">
              <w:rPr>
                <w:rFonts w:cstheme="minorHAnsi"/>
                <w:vertAlign w:val="superscript"/>
              </w:rPr>
              <w:t>a</w:t>
            </w:r>
          </w:p>
        </w:tc>
      </w:tr>
      <w:tr w:rsidR="00FA4839" w14:paraId="235807C3" w14:textId="77777777" w:rsidTr="00292DA6">
        <w:tc>
          <w:tcPr>
            <w:tcW w:w="3261" w:type="dxa"/>
          </w:tcPr>
          <w:p w14:paraId="4E088FC3" w14:textId="77777777" w:rsidR="00FA4839" w:rsidRDefault="00FA4839" w:rsidP="003B4802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umber of people in household</w:t>
            </w:r>
          </w:p>
        </w:tc>
        <w:tc>
          <w:tcPr>
            <w:tcW w:w="1771" w:type="dxa"/>
            <w:vAlign w:val="center"/>
          </w:tcPr>
          <w:p w14:paraId="39800A40" w14:textId="7777777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.91 (0.84-0.99)</w:t>
            </w:r>
          </w:p>
        </w:tc>
        <w:tc>
          <w:tcPr>
            <w:tcW w:w="1772" w:type="dxa"/>
            <w:vAlign w:val="center"/>
          </w:tcPr>
          <w:p w14:paraId="00160E00" w14:textId="2DE6EB43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.02 (0.94-1.1</w:t>
            </w:r>
            <w:r w:rsidR="00DE2FD6">
              <w:rPr>
                <w:rFonts w:cstheme="minorHAnsi"/>
              </w:rPr>
              <w:t>1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6923B3D2" w14:textId="7777777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.94 (0.85-1.05)</w:t>
            </w:r>
          </w:p>
        </w:tc>
        <w:tc>
          <w:tcPr>
            <w:tcW w:w="1772" w:type="dxa"/>
            <w:vAlign w:val="center"/>
          </w:tcPr>
          <w:p w14:paraId="19B6645F" w14:textId="0C85B85D" w:rsidR="00FA4839" w:rsidRPr="005722B4" w:rsidRDefault="005C7E0E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8 (0.90-1.31</w:t>
            </w:r>
            <w:r w:rsidR="00FA4839"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053552E7" w14:textId="7777777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.04 (0.93-1.16)</w:t>
            </w:r>
          </w:p>
        </w:tc>
        <w:tc>
          <w:tcPr>
            <w:tcW w:w="1772" w:type="dxa"/>
            <w:vAlign w:val="center"/>
          </w:tcPr>
          <w:p w14:paraId="69BA18D8" w14:textId="40ABC659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.1</w:t>
            </w:r>
            <w:r w:rsidR="005C7E0E">
              <w:rPr>
                <w:rFonts w:cstheme="minorHAnsi"/>
              </w:rPr>
              <w:t>4</w:t>
            </w:r>
            <w:r w:rsidRPr="005722B4">
              <w:rPr>
                <w:rFonts w:cstheme="minorHAnsi"/>
              </w:rPr>
              <w:t xml:space="preserve"> (0.88-1.47)</w:t>
            </w:r>
          </w:p>
        </w:tc>
      </w:tr>
      <w:tr w:rsidR="00FA4839" w14:paraId="3409CB1C" w14:textId="77777777" w:rsidTr="00292DA6">
        <w:tc>
          <w:tcPr>
            <w:tcW w:w="3261" w:type="dxa"/>
          </w:tcPr>
          <w:p w14:paraId="032E8FE5" w14:textId="3AFD93D5" w:rsidR="00FA4839" w:rsidRDefault="002B156D" w:rsidP="003B4802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Employment status </w:t>
            </w:r>
            <w:r w:rsidR="005722B4">
              <w:rPr>
                <w:rFonts w:cstheme="minorHAnsi"/>
              </w:rPr>
              <w:t>(ref: no</w:t>
            </w:r>
            <w:r>
              <w:rPr>
                <w:rFonts w:cstheme="minorHAnsi"/>
              </w:rPr>
              <w:t>t working</w:t>
            </w:r>
            <w:r w:rsidR="005722B4">
              <w:rPr>
                <w:rFonts w:cstheme="minorHAnsi"/>
              </w:rPr>
              <w:t>)</w:t>
            </w:r>
          </w:p>
        </w:tc>
        <w:tc>
          <w:tcPr>
            <w:tcW w:w="1771" w:type="dxa"/>
            <w:vAlign w:val="center"/>
          </w:tcPr>
          <w:p w14:paraId="2C5305AE" w14:textId="7777777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.11 (0.87-1.42)</w:t>
            </w:r>
          </w:p>
        </w:tc>
        <w:tc>
          <w:tcPr>
            <w:tcW w:w="1772" w:type="dxa"/>
            <w:vAlign w:val="center"/>
          </w:tcPr>
          <w:p w14:paraId="080DB49D" w14:textId="4912D363" w:rsidR="00FA4839" w:rsidRPr="005722B4" w:rsidRDefault="00DE2FD6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0 (1.02-1.65</w:t>
            </w:r>
            <w:r w:rsidR="00FA4839"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10D6B1B2" w14:textId="6696321F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.0</w:t>
            </w:r>
            <w:r w:rsidR="00CE7C08">
              <w:rPr>
                <w:rFonts w:cstheme="minorHAnsi"/>
              </w:rPr>
              <w:t>1 (0.75</w:t>
            </w:r>
            <w:r w:rsidRPr="005722B4">
              <w:rPr>
                <w:rFonts w:cstheme="minorHAnsi"/>
              </w:rPr>
              <w:t>-1.3</w:t>
            </w:r>
            <w:r w:rsidR="00CE7C08">
              <w:rPr>
                <w:rFonts w:cstheme="minorHAnsi"/>
              </w:rPr>
              <w:t>6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176BB828" w14:textId="26CF0C62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</w:t>
            </w:r>
            <w:r w:rsidR="005C7E0E">
              <w:rPr>
                <w:rFonts w:cstheme="minorHAnsi"/>
              </w:rPr>
              <w:t>.79 (0.44-1.42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1A849CBE" w14:textId="71E94593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.83 (0.</w:t>
            </w:r>
            <w:r w:rsidR="005C7E0E">
              <w:rPr>
                <w:rFonts w:cstheme="minorHAnsi"/>
              </w:rPr>
              <w:t>60</w:t>
            </w:r>
            <w:r w:rsidRPr="005722B4">
              <w:rPr>
                <w:rFonts w:cstheme="minorHAnsi"/>
              </w:rPr>
              <w:t>-1.15)</w:t>
            </w:r>
          </w:p>
        </w:tc>
        <w:tc>
          <w:tcPr>
            <w:tcW w:w="1772" w:type="dxa"/>
            <w:vAlign w:val="center"/>
          </w:tcPr>
          <w:p w14:paraId="6C7DE011" w14:textId="09BD58E6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</w:t>
            </w:r>
            <w:r w:rsidR="005C7E0E">
              <w:rPr>
                <w:rFonts w:cstheme="minorHAnsi"/>
              </w:rPr>
              <w:t>.16 (0.55-2.45</w:t>
            </w:r>
            <w:r w:rsidRPr="005722B4">
              <w:rPr>
                <w:rFonts w:cstheme="minorHAnsi"/>
              </w:rPr>
              <w:t>)</w:t>
            </w:r>
          </w:p>
        </w:tc>
      </w:tr>
      <w:tr w:rsidR="00FA4839" w14:paraId="7D7A33B0" w14:textId="77777777" w:rsidTr="00292DA6">
        <w:tc>
          <w:tcPr>
            <w:tcW w:w="3261" w:type="dxa"/>
          </w:tcPr>
          <w:p w14:paraId="76C1D067" w14:textId="1AAF05D5" w:rsidR="00FA4839" w:rsidRDefault="00FA4839" w:rsidP="003B4802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Home duties/carer</w:t>
            </w:r>
            <w:r w:rsidR="002B156D">
              <w:rPr>
                <w:rFonts w:cstheme="minorHAnsi"/>
              </w:rPr>
              <w:t xml:space="preserve"> responsibilities</w:t>
            </w:r>
            <w:r w:rsidR="005722B4">
              <w:rPr>
                <w:rFonts w:cstheme="minorHAnsi"/>
              </w:rPr>
              <w:t xml:space="preserve"> (ref: no)</w:t>
            </w:r>
          </w:p>
        </w:tc>
        <w:tc>
          <w:tcPr>
            <w:tcW w:w="1771" w:type="dxa"/>
            <w:vAlign w:val="center"/>
          </w:tcPr>
          <w:p w14:paraId="0464FA74" w14:textId="0B94D169" w:rsidR="00FA4839" w:rsidRPr="005722B4" w:rsidRDefault="00184DE3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 (0.38-0.81</w:t>
            </w:r>
            <w:r w:rsidR="00FA4839"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30E8F182" w14:textId="3AD0F848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.6</w:t>
            </w:r>
            <w:r w:rsidR="00DE2FD6">
              <w:rPr>
                <w:rFonts w:cstheme="minorHAnsi"/>
              </w:rPr>
              <w:t>3 (0.44-0.88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7385D8FF" w14:textId="70446CF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</w:t>
            </w:r>
            <w:r w:rsidR="00CE7C08">
              <w:rPr>
                <w:rFonts w:cstheme="minorHAnsi"/>
              </w:rPr>
              <w:t>.44</w:t>
            </w:r>
            <w:r w:rsidRPr="005722B4">
              <w:rPr>
                <w:rFonts w:cstheme="minorHAnsi"/>
              </w:rPr>
              <w:t xml:space="preserve"> (0.2</w:t>
            </w:r>
            <w:r w:rsidR="00CE7C08">
              <w:rPr>
                <w:rFonts w:cstheme="minorHAnsi"/>
              </w:rPr>
              <w:t>6</w:t>
            </w:r>
            <w:r w:rsidRPr="005722B4">
              <w:rPr>
                <w:rFonts w:cstheme="minorHAnsi"/>
              </w:rPr>
              <w:t>-0.7</w:t>
            </w:r>
            <w:r w:rsidR="00CE7C08">
              <w:rPr>
                <w:rFonts w:cstheme="minorHAnsi"/>
              </w:rPr>
              <w:t>4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70E2A77E" w14:textId="1CEF6230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</w:t>
            </w:r>
            <w:r w:rsidR="005C7E0E">
              <w:rPr>
                <w:rFonts w:cstheme="minorHAnsi"/>
              </w:rPr>
              <w:t>.58</w:t>
            </w:r>
            <w:r w:rsidRPr="005722B4">
              <w:rPr>
                <w:rFonts w:cstheme="minorHAnsi"/>
              </w:rPr>
              <w:t xml:space="preserve"> (0.8</w:t>
            </w:r>
            <w:r w:rsidR="005C7E0E">
              <w:rPr>
                <w:rFonts w:cstheme="minorHAnsi"/>
              </w:rPr>
              <w:t>4-2.98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42408C87" w14:textId="1B7E1AB3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1</w:t>
            </w:r>
            <w:r w:rsidR="005C7E0E">
              <w:rPr>
                <w:rFonts w:cstheme="minorHAnsi"/>
              </w:rPr>
              <w:t>.66 (1.12</w:t>
            </w:r>
            <w:r w:rsidRPr="005722B4">
              <w:rPr>
                <w:rFonts w:cstheme="minorHAnsi"/>
              </w:rPr>
              <w:t>-2.4</w:t>
            </w:r>
            <w:r w:rsidR="005C7E0E">
              <w:rPr>
                <w:rFonts w:cstheme="minorHAnsi"/>
              </w:rPr>
              <w:t>7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vAlign w:val="center"/>
          </w:tcPr>
          <w:p w14:paraId="415BE558" w14:textId="1157A74F" w:rsidR="00FA4839" w:rsidRPr="005722B4" w:rsidRDefault="005C7E0E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19</w:t>
            </w:r>
            <w:r w:rsidR="00FA4839" w:rsidRPr="005722B4">
              <w:rPr>
                <w:rFonts w:cstheme="minorHAnsi"/>
              </w:rPr>
              <w:t>(0.88-4.</w:t>
            </w:r>
            <w:r>
              <w:rPr>
                <w:rFonts w:cstheme="minorHAnsi"/>
              </w:rPr>
              <w:t>54</w:t>
            </w:r>
            <w:r w:rsidR="00FA4839" w:rsidRPr="005722B4">
              <w:rPr>
                <w:rFonts w:cstheme="minorHAnsi"/>
              </w:rPr>
              <w:t>)</w:t>
            </w:r>
          </w:p>
        </w:tc>
      </w:tr>
      <w:tr w:rsidR="00FA4839" w14:paraId="6D1DC1D6" w14:textId="77777777" w:rsidTr="00292DA6">
        <w:tc>
          <w:tcPr>
            <w:tcW w:w="3261" w:type="dxa"/>
            <w:tcBorders>
              <w:bottom w:val="single" w:sz="12" w:space="0" w:color="auto"/>
            </w:tcBorders>
          </w:tcPr>
          <w:p w14:paraId="541DD528" w14:textId="52686D7B" w:rsidR="00FA4839" w:rsidRDefault="00FA4839" w:rsidP="003B4802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tudent</w:t>
            </w:r>
            <w:r w:rsidR="002B156D">
              <w:rPr>
                <w:rFonts w:cstheme="minorHAnsi"/>
              </w:rPr>
              <w:t xml:space="preserve"> status</w:t>
            </w:r>
            <w:r w:rsidR="005722B4">
              <w:rPr>
                <w:rFonts w:cstheme="minorHAnsi"/>
              </w:rPr>
              <w:t xml:space="preserve"> (ref: no</w:t>
            </w:r>
            <w:r w:rsidR="002B156D">
              <w:rPr>
                <w:rFonts w:cstheme="minorHAnsi"/>
              </w:rPr>
              <w:t>t studying</w:t>
            </w:r>
            <w:r w:rsidR="005722B4">
              <w:rPr>
                <w:rFonts w:cstheme="minorHAnsi"/>
              </w:rPr>
              <w:t>)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vAlign w:val="center"/>
          </w:tcPr>
          <w:p w14:paraId="178740DE" w14:textId="13CD220C" w:rsidR="00FA4839" w:rsidRPr="005722B4" w:rsidRDefault="00184DE3" w:rsidP="00292DA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2 (0.38-0.72</w:t>
            </w:r>
            <w:r w:rsidR="00FA4839"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vAlign w:val="center"/>
          </w:tcPr>
          <w:p w14:paraId="3AD03640" w14:textId="3A258BD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.9</w:t>
            </w:r>
            <w:r w:rsidR="00DE2FD6">
              <w:rPr>
                <w:rFonts w:cstheme="minorHAnsi"/>
              </w:rPr>
              <w:t>5 (0.72-1.27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vAlign w:val="center"/>
          </w:tcPr>
          <w:p w14:paraId="60BE1887" w14:textId="7562E0DF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.70 (0.4</w:t>
            </w:r>
            <w:r w:rsidR="00CE7C08">
              <w:rPr>
                <w:rFonts w:cstheme="minorHAnsi"/>
              </w:rPr>
              <w:t>8</w:t>
            </w:r>
            <w:r w:rsidRPr="005722B4">
              <w:rPr>
                <w:rFonts w:cstheme="minorHAnsi"/>
              </w:rPr>
              <w:t>-1.0</w:t>
            </w:r>
            <w:r w:rsidR="00CE7C08">
              <w:rPr>
                <w:rFonts w:cstheme="minorHAnsi"/>
              </w:rPr>
              <w:t>4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vAlign w:val="center"/>
          </w:tcPr>
          <w:p w14:paraId="77BFE6BB" w14:textId="3B42B0F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</w:t>
            </w:r>
            <w:r w:rsidR="005C7E0E">
              <w:rPr>
                <w:rFonts w:cstheme="minorHAnsi"/>
              </w:rPr>
              <w:t>.61 (0.37-0.99</w:t>
            </w:r>
            <w:r w:rsidRPr="005722B4">
              <w:rPr>
                <w:rFonts w:cstheme="minorHAnsi"/>
              </w:rPr>
              <w:t>)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vAlign w:val="center"/>
          </w:tcPr>
          <w:p w14:paraId="18037F29" w14:textId="77777777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.95 (0.71-1.28)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vAlign w:val="center"/>
          </w:tcPr>
          <w:p w14:paraId="5931F8AC" w14:textId="739CE4DF" w:rsidR="00FA4839" w:rsidRPr="005722B4" w:rsidRDefault="00FA4839" w:rsidP="00292DA6">
            <w:pPr>
              <w:spacing w:line="360" w:lineRule="auto"/>
              <w:jc w:val="center"/>
              <w:rPr>
                <w:rFonts w:cstheme="minorHAnsi"/>
              </w:rPr>
            </w:pPr>
            <w:r w:rsidRPr="005722B4">
              <w:rPr>
                <w:rFonts w:cstheme="minorHAnsi"/>
              </w:rPr>
              <w:t>0.8</w:t>
            </w:r>
            <w:r w:rsidR="005C7E0E">
              <w:rPr>
                <w:rFonts w:cstheme="minorHAnsi"/>
              </w:rPr>
              <w:t>2 (0.41-1.63</w:t>
            </w:r>
            <w:r w:rsidRPr="005722B4">
              <w:rPr>
                <w:rFonts w:cstheme="minorHAnsi"/>
              </w:rPr>
              <w:t>)</w:t>
            </w:r>
          </w:p>
        </w:tc>
      </w:tr>
    </w:tbl>
    <w:p w14:paraId="29A22967" w14:textId="77777777" w:rsidR="00FA4839" w:rsidRPr="006E1B5D" w:rsidRDefault="00FA4839" w:rsidP="00FA4839">
      <w:pPr>
        <w:spacing w:after="0" w:line="240" w:lineRule="auto"/>
        <w:rPr>
          <w:rFonts w:cstheme="minorHAnsi"/>
        </w:rPr>
      </w:pPr>
      <w:proofErr w:type="spellStart"/>
      <w:r w:rsidRPr="006E1B5D">
        <w:rPr>
          <w:rFonts w:cstheme="minorHAnsi"/>
          <w:vertAlign w:val="superscript"/>
        </w:rPr>
        <w:t>a</w:t>
      </w:r>
      <w:r w:rsidRPr="006E1B5D">
        <w:rPr>
          <w:rFonts w:cstheme="minorHAnsi"/>
        </w:rPr>
        <w:t>All</w:t>
      </w:r>
      <w:proofErr w:type="spellEnd"/>
      <w:r w:rsidRPr="006E1B5D">
        <w:rPr>
          <w:rFonts w:cstheme="minorHAnsi"/>
        </w:rPr>
        <w:t xml:space="preserve"> participants meeting both guidelines were from English speaking households, therefore the model could not be run.</w:t>
      </w:r>
    </w:p>
    <w:p w14:paraId="4D1B153B" w14:textId="7D11942B" w:rsidR="007C4A08" w:rsidRDefault="005722B4">
      <w:r>
        <w:t xml:space="preserve">MVPA: moderate-to-vigorous </w:t>
      </w:r>
      <w:r w:rsidR="000B48D9">
        <w:t xml:space="preserve">intensity </w:t>
      </w:r>
      <w:r>
        <w:t>physical activity; MSE: muscle strengthening exercise</w:t>
      </w:r>
    </w:p>
    <w:sectPr w:rsidR="007C4A08" w:rsidSect="00FA48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839"/>
    <w:rsid w:val="000B48D9"/>
    <w:rsid w:val="00184DE3"/>
    <w:rsid w:val="00292DA6"/>
    <w:rsid w:val="002B156D"/>
    <w:rsid w:val="00346308"/>
    <w:rsid w:val="0039058A"/>
    <w:rsid w:val="00494346"/>
    <w:rsid w:val="005722B4"/>
    <w:rsid w:val="00581A01"/>
    <w:rsid w:val="005C7E0E"/>
    <w:rsid w:val="00664D2A"/>
    <w:rsid w:val="007B1B88"/>
    <w:rsid w:val="00801767"/>
    <w:rsid w:val="00850DE0"/>
    <w:rsid w:val="008854E6"/>
    <w:rsid w:val="008E28B2"/>
    <w:rsid w:val="00A26937"/>
    <w:rsid w:val="00AF515C"/>
    <w:rsid w:val="00BF2ED3"/>
    <w:rsid w:val="00C75E7C"/>
    <w:rsid w:val="00CE7C08"/>
    <w:rsid w:val="00DE2FD6"/>
    <w:rsid w:val="00E125C1"/>
    <w:rsid w:val="00FA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E0F29"/>
  <w15:chartTrackingRefBased/>
  <w15:docId w15:val="{108D564F-3FCC-4617-8CC7-289B91F58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8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48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83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4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3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3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C096B7F98F8849B393C9618C29B644" ma:contentTypeVersion="12" ma:contentTypeDescription="Create a new document." ma:contentTypeScope="" ma:versionID="870b99b40247d546d356bf36a5afee55">
  <xsd:schema xmlns:xsd="http://www.w3.org/2001/XMLSchema" xmlns:xs="http://www.w3.org/2001/XMLSchema" xmlns:p="http://schemas.microsoft.com/office/2006/metadata/properties" xmlns:ns3="b8d55a4d-b935-486d-8381-7f2c6d1603e8" xmlns:ns4="804af01c-6dd5-4e75-b563-8637f0835f0a" targetNamespace="http://schemas.microsoft.com/office/2006/metadata/properties" ma:root="true" ma:fieldsID="ddc5df40848ddb4b4edbe37393a2f5be" ns3:_="" ns4:_="">
    <xsd:import namespace="b8d55a4d-b935-486d-8381-7f2c6d1603e8"/>
    <xsd:import namespace="804af01c-6dd5-4e75-b563-8637f0835f0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55a4d-b935-486d-8381-7f2c6d1603e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4af01c-6dd5-4e75-b563-8637f0835f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E0BC9F-B6F4-482C-97D2-FD76E88A94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77667F-9D97-41B7-9F62-51761200D3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A2F587F-DA61-4D64-A437-70DDDCC6C5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d55a4d-b935-486d-8381-7f2c6d1603e8"/>
    <ds:schemaRef ds:uri="804af01c-6dd5-4e75-b563-8637f0835f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rker</dc:creator>
  <cp:keywords/>
  <dc:description/>
  <cp:lastModifiedBy>Susan Bustos (JMIR)</cp:lastModifiedBy>
  <cp:revision>3</cp:revision>
  <dcterms:created xsi:type="dcterms:W3CDTF">2021-01-26T01:35:00Z</dcterms:created>
  <dcterms:modified xsi:type="dcterms:W3CDTF">2021-01-26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C096B7F98F8849B393C9618C29B644</vt:lpwstr>
  </property>
</Properties>
</file>